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6DB" w:rsidRDefault="00F47444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Additional</w:t>
      </w:r>
      <w:r w:rsidR="005776DB">
        <w:rPr>
          <w:rFonts w:ascii="Arial" w:hAnsi="Arial" w:cs="Arial"/>
          <w:b/>
          <w:sz w:val="28"/>
        </w:rPr>
        <w:t xml:space="preserve"> </w:t>
      </w:r>
      <w:r>
        <w:rPr>
          <w:rFonts w:ascii="Arial" w:hAnsi="Arial" w:cs="Arial"/>
          <w:b/>
          <w:sz w:val="28"/>
        </w:rPr>
        <w:t>file</w:t>
      </w:r>
    </w:p>
    <w:p w:rsidR="00B976B8" w:rsidRDefault="00B976B8" w:rsidP="005776DB">
      <w:pPr>
        <w:jc w:val="center"/>
        <w:rPr>
          <w:rFonts w:ascii="Arial" w:hAnsi="Arial" w:cs="Arial"/>
          <w:b/>
          <w:sz w:val="28"/>
        </w:rPr>
      </w:pPr>
    </w:p>
    <w:p w:rsidR="00B976B8" w:rsidRDefault="00B976B8" w:rsidP="005776DB">
      <w:pPr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noProof/>
          <w:sz w:val="28"/>
        </w:rPr>
        <w:drawing>
          <wp:inline distT="0" distB="0" distL="0" distR="0">
            <wp:extent cx="5392420" cy="447802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447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76B8" w:rsidRPr="00661A24" w:rsidRDefault="00CB4DE0" w:rsidP="00661A24">
      <w:pPr>
        <w:jc w:val="both"/>
        <w:rPr>
          <w:rFonts w:ascii="Arial" w:hAnsi="Arial" w:cs="Arial"/>
          <w:iCs/>
        </w:rPr>
      </w:pPr>
      <w:r w:rsidRPr="00C27540">
        <w:rPr>
          <w:rFonts w:ascii="Arial" w:hAnsi="Arial" w:cs="Arial"/>
          <w:b/>
        </w:rPr>
        <w:t xml:space="preserve">Additional file 1: </w:t>
      </w:r>
      <w:r w:rsidR="00B976B8" w:rsidRPr="00A9296F">
        <w:rPr>
          <w:rFonts w:ascii="Arial" w:hAnsi="Arial" w:cs="Arial"/>
          <w:b/>
        </w:rPr>
        <w:t xml:space="preserve">Figure </w:t>
      </w:r>
      <w:r w:rsidR="00B976B8">
        <w:rPr>
          <w:rFonts w:ascii="Arial" w:hAnsi="Arial" w:cs="Arial"/>
          <w:b/>
        </w:rPr>
        <w:t>S</w:t>
      </w:r>
      <w:r w:rsidR="00B976B8" w:rsidRPr="00A9296F">
        <w:rPr>
          <w:rFonts w:ascii="Arial" w:hAnsi="Arial" w:cs="Arial"/>
          <w:b/>
        </w:rPr>
        <w:t xml:space="preserve">1. </w:t>
      </w:r>
      <w:r w:rsidR="00B976B8" w:rsidRPr="00661A24">
        <w:rPr>
          <w:rFonts w:ascii="Arial" w:hAnsi="Arial" w:cs="Arial"/>
          <w:b/>
          <w:iCs/>
        </w:rPr>
        <w:t>Microbiomes exploited for the isolation of wild C5-yeasts</w:t>
      </w:r>
      <w:r w:rsidR="00661A24">
        <w:rPr>
          <w:rFonts w:ascii="Arial" w:hAnsi="Arial" w:cs="Arial"/>
          <w:b/>
          <w:iCs/>
        </w:rPr>
        <w:t>.</w:t>
      </w:r>
      <w:r w:rsidR="00B976B8" w:rsidRPr="00A9296F">
        <w:rPr>
          <w:rFonts w:ascii="Arial" w:hAnsi="Arial" w:cs="Arial"/>
        </w:rPr>
        <w:t xml:space="preserve"> </w:t>
      </w:r>
      <w:r w:rsidR="00661A24" w:rsidRPr="00661A24">
        <w:rPr>
          <w:rFonts w:ascii="Arial" w:hAnsi="Arial" w:cs="Arial"/>
        </w:rPr>
        <w:t>A. Termite associated with lignocellulosic material; B. Vessel formed by insect pest in energy cane; C. Sugarcane in a state of decomposition; D. Coleoptera larvae isolated from energy cane.</w:t>
      </w:r>
    </w:p>
    <w:sectPr w:rsidR="00B976B8" w:rsidRPr="00661A24" w:rsidSect="00E44E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776DB"/>
    <w:rsid w:val="00030CCC"/>
    <w:rsid w:val="000519E1"/>
    <w:rsid w:val="000D31DF"/>
    <w:rsid w:val="00104398"/>
    <w:rsid w:val="00120583"/>
    <w:rsid w:val="0021234A"/>
    <w:rsid w:val="0025249D"/>
    <w:rsid w:val="00256F0D"/>
    <w:rsid w:val="00367A4F"/>
    <w:rsid w:val="003C1ADE"/>
    <w:rsid w:val="003D5184"/>
    <w:rsid w:val="003E623F"/>
    <w:rsid w:val="004E5180"/>
    <w:rsid w:val="004F480A"/>
    <w:rsid w:val="005451BB"/>
    <w:rsid w:val="005776DB"/>
    <w:rsid w:val="00583626"/>
    <w:rsid w:val="00607965"/>
    <w:rsid w:val="006316DD"/>
    <w:rsid w:val="00661A24"/>
    <w:rsid w:val="007103C7"/>
    <w:rsid w:val="007477C4"/>
    <w:rsid w:val="00760784"/>
    <w:rsid w:val="00770612"/>
    <w:rsid w:val="007B23DD"/>
    <w:rsid w:val="007B7161"/>
    <w:rsid w:val="008432A2"/>
    <w:rsid w:val="00861206"/>
    <w:rsid w:val="008B61C0"/>
    <w:rsid w:val="009036E6"/>
    <w:rsid w:val="00920C07"/>
    <w:rsid w:val="009B681A"/>
    <w:rsid w:val="00A43285"/>
    <w:rsid w:val="00AB57F2"/>
    <w:rsid w:val="00AC2D4D"/>
    <w:rsid w:val="00B01711"/>
    <w:rsid w:val="00B278E2"/>
    <w:rsid w:val="00B976B8"/>
    <w:rsid w:val="00BF5456"/>
    <w:rsid w:val="00C0626B"/>
    <w:rsid w:val="00C4274C"/>
    <w:rsid w:val="00C90665"/>
    <w:rsid w:val="00CA184E"/>
    <w:rsid w:val="00CB4DE0"/>
    <w:rsid w:val="00D23C15"/>
    <w:rsid w:val="00D86CE0"/>
    <w:rsid w:val="00DF069A"/>
    <w:rsid w:val="00E44E3A"/>
    <w:rsid w:val="00E51711"/>
    <w:rsid w:val="00EB761E"/>
    <w:rsid w:val="00F112CE"/>
    <w:rsid w:val="00F47444"/>
    <w:rsid w:val="00FA49E5"/>
    <w:rsid w:val="00FD5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6D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6DB"/>
    <w:pPr>
      <w:spacing w:after="0" w:line="240" w:lineRule="auto"/>
    </w:pPr>
    <w:rPr>
      <w:rFonts w:ascii="Arial" w:eastAsiaTheme="minorEastAsia" w:hAnsi="Arial" w:cs="Arial"/>
      <w:color w:val="262626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23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3DD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8432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Hyperlink">
    <w:name w:val="Hyperlink"/>
    <w:basedOn w:val="DefaultParagraphFont"/>
    <w:uiPriority w:val="99"/>
    <w:unhideWhenUsed/>
    <w:rsid w:val="005451B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61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61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61C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1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1C0"/>
    <w:rPr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05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5477A-EA09-43D6-924C-2B6BD5E176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vrst@gmail.com</dc:creator>
  <cp:keywords/>
  <dc:description/>
  <cp:lastModifiedBy>0013914</cp:lastModifiedBy>
  <cp:revision>36</cp:revision>
  <dcterms:created xsi:type="dcterms:W3CDTF">2020-01-13T14:59:00Z</dcterms:created>
  <dcterms:modified xsi:type="dcterms:W3CDTF">2020-08-06T07:27:00Z</dcterms:modified>
</cp:coreProperties>
</file>